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66DCF" w14:textId="77777777" w:rsidR="00142A30" w:rsidRDefault="00142A30" w:rsidP="00142A30">
      <w:pPr>
        <w:pStyle w:val="Heading3"/>
        <w:spacing w:line="480" w:lineRule="auto"/>
        <w:rPr>
          <w:lang w:val="en-GB"/>
        </w:rPr>
      </w:pPr>
      <w:bookmarkStart w:id="0" w:name="_GoBack"/>
      <w:bookmarkEnd w:id="0"/>
    </w:p>
    <w:p w14:paraId="39FF5E57" w14:textId="77777777" w:rsidR="00142A30" w:rsidRPr="006E2F5B" w:rsidRDefault="00142A30" w:rsidP="00142A30">
      <w:pPr>
        <w:rPr>
          <w:b/>
          <w:lang w:val="en-GB"/>
        </w:rPr>
      </w:pPr>
      <w:r>
        <w:rPr>
          <w:b/>
          <w:lang w:val="en-GB"/>
        </w:rPr>
        <w:t xml:space="preserve">Addional file 3 – </w:t>
      </w:r>
      <w:r w:rsidRPr="00CA40C6">
        <w:rPr>
          <w:b/>
          <w:lang w:val="en-GB"/>
        </w:rPr>
        <w:t>ANOVA with repeated measurements (ranks)</w:t>
      </w:r>
      <w:r>
        <w:rPr>
          <w:b/>
          <w:lang w:val="en-GB"/>
        </w:rPr>
        <w:t xml:space="preserve"> intergroup-by-time effects and group-by-time interaction for the secondary outcomes Fsub 50ms (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9"/>
        <w:gridCol w:w="3677"/>
        <w:gridCol w:w="2086"/>
        <w:gridCol w:w="1899"/>
        <w:gridCol w:w="1602"/>
      </w:tblGrid>
      <w:tr w:rsidR="00142A30" w:rsidRPr="006C3357" w14:paraId="41F8D622" w14:textId="77777777" w:rsidTr="001C5836"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2F5AB" w14:textId="77777777" w:rsidR="00142A30" w:rsidRPr="00F819B5" w:rsidRDefault="00142A30" w:rsidP="001C5836">
            <w:pPr>
              <w:spacing w:before="120" w:after="60"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74E39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illai`s trace (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 xml:space="preserve"> = SS</w:t>
            </w:r>
            <w:r w:rsidRPr="006C3357">
              <w:rPr>
                <w:b/>
                <w:vertAlign w:val="subscript"/>
                <w:lang w:val="en-GB"/>
              </w:rPr>
              <w:t>Bet</w:t>
            </w:r>
            <w:r w:rsidRPr="006C3357">
              <w:rPr>
                <w:b/>
                <w:lang w:val="en-GB"/>
              </w:rPr>
              <w:t>/SS</w:t>
            </w:r>
            <w:r w:rsidRPr="006C3357">
              <w:rPr>
                <w:b/>
                <w:vertAlign w:val="subscript"/>
                <w:lang w:val="en-GB"/>
              </w:rPr>
              <w:t>Tot</w:t>
            </w:r>
            <w:r w:rsidRPr="006C3357">
              <w:rPr>
                <w:b/>
                <w:lang w:val="en-GB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0EE40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L [(N-1) 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57F0C55F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AD0A939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ES (η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)</w:t>
            </w:r>
          </w:p>
        </w:tc>
      </w:tr>
      <w:tr w:rsidR="00142A30" w:rsidRPr="00F819B5" w14:paraId="1A1EF903" w14:textId="77777777" w:rsidTr="001C5836">
        <w:tc>
          <w:tcPr>
            <w:tcW w:w="1727" w:type="pct"/>
            <w:shd w:val="clear" w:color="auto" w:fill="auto"/>
          </w:tcPr>
          <w:p w14:paraId="023BBBCF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48A0A56D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55F72D67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06959AFE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3467BC32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0AAB8D4E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72589338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4B14B9CA" w14:textId="77777777" w:rsidR="00142A30" w:rsidRPr="006C3357" w:rsidRDefault="00142A30" w:rsidP="001C583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sub 5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lef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75284A54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shd w:val="clear" w:color="auto" w:fill="auto"/>
          </w:tcPr>
          <w:p w14:paraId="25B87174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FE52936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  <w:p w14:paraId="056ACDB2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  <w:p w14:paraId="6D61C74E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  <w:p w14:paraId="5B27EA87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55D2C2A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  <w:p w14:paraId="0274090D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388BD745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737" w:type="pct"/>
            <w:shd w:val="clear" w:color="auto" w:fill="auto"/>
          </w:tcPr>
          <w:p w14:paraId="67CE379A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  <w:p w14:paraId="6D37EF00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  <w:p w14:paraId="15D8CDF6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  <w:p w14:paraId="39620CB1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5.96</w:t>
            </w:r>
          </w:p>
          <w:p w14:paraId="018DB03B" w14:textId="77777777" w:rsidR="00142A30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33AE7750" w14:textId="77777777" w:rsidR="00142A30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  <w:p w14:paraId="47241486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  <w:p w14:paraId="4E344390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3.17</w:t>
            </w:r>
          </w:p>
        </w:tc>
        <w:tc>
          <w:tcPr>
            <w:tcW w:w="671" w:type="pct"/>
          </w:tcPr>
          <w:p w14:paraId="4610DC9B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4</w:t>
            </w:r>
          </w:p>
          <w:p w14:paraId="0FEBF25D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  <w:r w:rsidRPr="006C3357">
              <w:t>°</w:t>
            </w:r>
          </w:p>
          <w:p w14:paraId="69BD9B45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  <w:p w14:paraId="29FA9CD4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  <w:r w:rsidRPr="006C3357">
              <w:t>°</w:t>
            </w:r>
          </w:p>
          <w:p w14:paraId="0E5F4709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7834EBD3" w14:textId="77777777" w:rsidR="00142A30" w:rsidRPr="006C3357" w:rsidRDefault="00142A30" w:rsidP="001C5836">
            <w:pPr>
              <w:spacing w:line="360" w:lineRule="auto"/>
              <w:ind w:firstLine="108"/>
              <w:rPr>
                <w:lang w:val="en-GB"/>
              </w:rPr>
            </w:pPr>
            <w:r>
              <w:rPr>
                <w:lang w:val="en-GB"/>
              </w:rPr>
              <w:t xml:space="preserve">        0.39</w:t>
            </w:r>
          </w:p>
          <w:p w14:paraId="2147E967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5ED1CFA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566" w:type="pct"/>
          </w:tcPr>
          <w:p w14:paraId="3219606A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1294954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  <w:p w14:paraId="6930A029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  <w:p w14:paraId="097D2209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  <w:p w14:paraId="208F5E48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3720ADAC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  <w:p w14:paraId="7BB37E31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FFD0E6B" w14:textId="77777777" w:rsidR="00142A30" w:rsidRPr="008034A5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</w:tbl>
    <w:p w14:paraId="3143AF46" w14:textId="77777777" w:rsidR="00142A30" w:rsidRDefault="00142A30" w:rsidP="00142A30">
      <w:pPr>
        <w:spacing w:line="240" w:lineRule="auto"/>
        <w:rPr>
          <w:b/>
          <w:lang w:val="en-GB"/>
        </w:rPr>
      </w:pPr>
      <w:r>
        <w:rPr>
          <w:lang w:val="en-GB"/>
        </w:rPr>
        <w:t xml:space="preserve">Legend: Fsub: Submaximal force; </w:t>
      </w:r>
      <w:r w:rsidRPr="00CE2331">
        <w:rPr>
          <w:lang w:val="en-US"/>
        </w:rPr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 w:rsidRPr="00E36342">
        <w:t>η</w:t>
      </w:r>
      <w:r w:rsidRPr="00CE2331">
        <w:rPr>
          <w:lang w:val="en-US"/>
        </w:rPr>
        <w:t xml:space="preserve">2 = .01; small effect, </w:t>
      </w:r>
      <w:r w:rsidRPr="00E36342">
        <w:t>η</w:t>
      </w:r>
      <w:r w:rsidRPr="00CE2331">
        <w:rPr>
          <w:lang w:val="en-US"/>
        </w:rPr>
        <w:t xml:space="preserve">2 = .06; moderate effect, </w:t>
      </w:r>
      <w:r w:rsidRPr="00E36342">
        <w:t>η</w:t>
      </w:r>
      <w:r w:rsidRPr="00CE2331">
        <w:rPr>
          <w:lang w:val="en-US"/>
        </w:rPr>
        <w:t>2 = .14; large effect)</w:t>
      </w:r>
    </w:p>
    <w:sectPr w:rsidR="00142A30" w:rsidSect="007D5378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5378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52A40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7E5A92-F76D-4684-A59B-DA7AEA739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4</cp:revision>
  <dcterms:created xsi:type="dcterms:W3CDTF">2016-05-25T04:44:00Z</dcterms:created>
  <dcterms:modified xsi:type="dcterms:W3CDTF">2016-05-26T05:46:00Z</dcterms:modified>
</cp:coreProperties>
</file>